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A92EC" w14:textId="61DB85FF" w:rsidR="00737A9B" w:rsidRPr="00737A9B" w:rsidRDefault="00737A9B" w:rsidP="00737A9B">
      <w:pPr>
        <w:rPr>
          <w:rFonts w:ascii="Times New Roman" w:hAnsi="Times New Roman" w:cs="Times New Roman"/>
        </w:rPr>
      </w:pPr>
      <w:r w:rsidRPr="00737A9B">
        <w:rPr>
          <w:rFonts w:ascii="Times New Roman" w:hAnsi="Times New Roman" w:cs="Times New Roman"/>
        </w:rPr>
        <w:t xml:space="preserve">Supplementary table 1 </w:t>
      </w:r>
      <w:r w:rsidRPr="00737A9B">
        <w:rPr>
          <w:rFonts w:ascii="Times New Roman" w:hAnsi="Times New Roman" w:cs="Times New Roman"/>
        </w:rPr>
        <w:t>American Spinal Injury Association scale (ASIA) Impairment Scale (AIS) grade according to International Standards for Neurological Classification-1 (ISNC-1).</w:t>
      </w:r>
    </w:p>
    <w:p w14:paraId="1C42E91E" w14:textId="77777777" w:rsidR="004F4530" w:rsidRPr="00737A9B" w:rsidRDefault="004F453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0"/>
        <w:gridCol w:w="7612"/>
      </w:tblGrid>
      <w:tr w:rsidR="00737A9B" w:rsidRPr="00737A9B" w14:paraId="0C7D3BD9" w14:textId="77777777" w:rsidTr="00095F6B">
        <w:tc>
          <w:tcPr>
            <w:tcW w:w="910" w:type="dxa"/>
          </w:tcPr>
          <w:p w14:paraId="2EE16BE6" w14:textId="31CF8F97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7612" w:type="dxa"/>
          </w:tcPr>
          <w:p w14:paraId="18F51041" w14:textId="0FB404FB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Symptoms</w:t>
            </w:r>
          </w:p>
        </w:tc>
      </w:tr>
      <w:tr w:rsidR="00737A9B" w:rsidRPr="00737A9B" w14:paraId="0659EBC6" w14:textId="77777777" w:rsidTr="00095F6B">
        <w:tc>
          <w:tcPr>
            <w:tcW w:w="910" w:type="dxa"/>
          </w:tcPr>
          <w:p w14:paraId="3916F0AE" w14:textId="082FB826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612" w:type="dxa"/>
          </w:tcPr>
          <w:p w14:paraId="401C1DF3" w14:textId="02BF3183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Complete. No sensory or motor function is preserved below the level of injury</w:t>
            </w:r>
          </w:p>
        </w:tc>
      </w:tr>
      <w:tr w:rsidR="00737A9B" w:rsidRPr="00737A9B" w14:paraId="7EE67084" w14:textId="77777777" w:rsidTr="00095F6B">
        <w:tc>
          <w:tcPr>
            <w:tcW w:w="910" w:type="dxa"/>
          </w:tcPr>
          <w:p w14:paraId="42B6B74A" w14:textId="29B84EAA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612" w:type="dxa"/>
          </w:tcPr>
          <w:p w14:paraId="76A259BC" w14:textId="5F4F5444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Sensory incomplete. Sensory but no motor function is preserved below the motor level on either side of the body</w:t>
            </w:r>
          </w:p>
        </w:tc>
      </w:tr>
      <w:tr w:rsidR="00737A9B" w:rsidRPr="00737A9B" w14:paraId="22AD3AC4" w14:textId="77777777" w:rsidTr="00095F6B">
        <w:tc>
          <w:tcPr>
            <w:tcW w:w="910" w:type="dxa"/>
          </w:tcPr>
          <w:p w14:paraId="69776D4A" w14:textId="1EAEA6D4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612" w:type="dxa"/>
          </w:tcPr>
          <w:p w14:paraId="25A89B1B" w14:textId="18CCABE6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Motor incomplete. Motor function is preserved, but less than half of key muscle functions below the single neurologic level of injury (NLI) have a muscle grade &lt;3</w:t>
            </w:r>
          </w:p>
        </w:tc>
      </w:tr>
      <w:tr w:rsidR="00737A9B" w:rsidRPr="00737A9B" w14:paraId="4D19EF25" w14:textId="77777777" w:rsidTr="00095F6B">
        <w:tc>
          <w:tcPr>
            <w:tcW w:w="910" w:type="dxa"/>
          </w:tcPr>
          <w:p w14:paraId="6AB42341" w14:textId="2D42C90A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612" w:type="dxa"/>
          </w:tcPr>
          <w:p w14:paraId="1BB95B58" w14:textId="219AEDB1" w:rsidR="00737A9B" w:rsidRPr="00737A9B" w:rsidRDefault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Motor incomplete. Motor incomplete status as defined above, with at least half (or more) of key muscle functions below the single NLI having a muscle grade ≥3</w:t>
            </w:r>
          </w:p>
        </w:tc>
      </w:tr>
      <w:tr w:rsidR="00737A9B" w:rsidRPr="00737A9B" w14:paraId="54E1EC03" w14:textId="77777777" w:rsidTr="00095F6B">
        <w:tc>
          <w:tcPr>
            <w:tcW w:w="910" w:type="dxa"/>
          </w:tcPr>
          <w:p w14:paraId="76F846BD" w14:textId="76275D0C" w:rsidR="00737A9B" w:rsidRPr="00737A9B" w:rsidRDefault="00737A9B" w:rsidP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612" w:type="dxa"/>
          </w:tcPr>
          <w:p w14:paraId="2DBEBADF" w14:textId="0363E7BA" w:rsidR="00737A9B" w:rsidRPr="00737A9B" w:rsidRDefault="00737A9B" w:rsidP="00737A9B">
            <w:pPr>
              <w:rPr>
                <w:rFonts w:ascii="Times New Roman" w:hAnsi="Times New Roman" w:cs="Times New Roman"/>
              </w:rPr>
            </w:pPr>
            <w:r w:rsidRPr="00737A9B">
              <w:rPr>
                <w:rFonts w:ascii="Times New Roman" w:hAnsi="Times New Roman" w:cs="Times New Roman"/>
              </w:rPr>
              <w:t>Normal</w:t>
            </w:r>
          </w:p>
        </w:tc>
      </w:tr>
    </w:tbl>
    <w:p w14:paraId="3546E7CD" w14:textId="77777777" w:rsidR="00737A9B" w:rsidRPr="00737A9B" w:rsidRDefault="00737A9B">
      <w:pPr>
        <w:rPr>
          <w:rFonts w:ascii="Times New Roman" w:hAnsi="Times New Roman" w:cs="Times New Roman"/>
        </w:rPr>
      </w:pPr>
    </w:p>
    <w:sectPr w:rsidR="00737A9B" w:rsidRPr="00737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ABFA51F-BAAD-4517-A612-552D388DAE13}"/>
    <w:docVar w:name="KY_MEDREF_VERSION" w:val="3"/>
  </w:docVars>
  <w:rsids>
    <w:rsidRoot w:val="00F56A84"/>
    <w:rsid w:val="00095F6B"/>
    <w:rsid w:val="004F4530"/>
    <w:rsid w:val="00737A9B"/>
    <w:rsid w:val="008520EF"/>
    <w:rsid w:val="00B7384C"/>
    <w:rsid w:val="00CB5E85"/>
    <w:rsid w:val="00F5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C0308"/>
  <w15:chartTrackingRefBased/>
  <w15:docId w15:val="{5C3FFCC7-998E-45CB-8DB8-389360E0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7A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02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94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强 孙</dc:creator>
  <cp:keywords/>
  <dc:description/>
  <cp:lastModifiedBy>凯强 孙</cp:lastModifiedBy>
  <cp:revision>3</cp:revision>
  <dcterms:created xsi:type="dcterms:W3CDTF">2024-11-25T09:03:00Z</dcterms:created>
  <dcterms:modified xsi:type="dcterms:W3CDTF">2024-11-25T09:06:00Z</dcterms:modified>
</cp:coreProperties>
</file>